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514" w:rsidRDefault="004B1514" w:rsidP="004B1514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structions:  use this questionnaire while you interview the participant. Encircle the possible answer (more than one answer is possible) and write the required responses in the spaces provided.</w:t>
      </w:r>
    </w:p>
    <w:p w:rsidR="004B1514" w:rsidRDefault="004B1514" w:rsidP="004B1514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Part I</w:t>
      </w:r>
      <w:r>
        <w:rPr>
          <w:rFonts w:ascii="Arial" w:hAnsi="Arial" w:cs="Arial"/>
          <w:b/>
          <w:sz w:val="24"/>
          <w:szCs w:val="24"/>
        </w:rPr>
        <w:t>: Socio demographic characteristics</w:t>
      </w:r>
    </w:p>
    <w:tbl>
      <w:tblPr>
        <w:tblStyle w:val="TableGrid"/>
        <w:tblW w:w="11070" w:type="dxa"/>
        <w:tblInd w:w="18" w:type="dxa"/>
        <w:tblLayout w:type="fixed"/>
        <w:tblLook w:val="04A0"/>
      </w:tblPr>
      <w:tblGrid>
        <w:gridCol w:w="630"/>
        <w:gridCol w:w="89"/>
        <w:gridCol w:w="4228"/>
        <w:gridCol w:w="180"/>
        <w:gridCol w:w="67"/>
        <w:gridCol w:w="25"/>
        <w:gridCol w:w="4316"/>
        <w:gridCol w:w="32"/>
        <w:gridCol w:w="20"/>
        <w:gridCol w:w="43"/>
        <w:gridCol w:w="1204"/>
        <w:gridCol w:w="37"/>
        <w:gridCol w:w="11"/>
        <w:gridCol w:w="125"/>
        <w:gridCol w:w="21"/>
        <w:gridCol w:w="42"/>
      </w:tblGrid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.N.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QUESTION 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SWER 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MARK </w:t>
            </w:r>
          </w:p>
        </w:tc>
      </w:tr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ld are you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…..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pleted year </w:t>
            </w:r>
          </w:p>
        </w:tc>
      </w:tr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at is your religion?                      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married        B. Separated C. Single, cohabitating  D. divorced      E. widowed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at is your current marital status? 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. Orthodox      B. Muslim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. protestant     D. catholic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. other specify--------------------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975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your Ethnic group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mhara            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omo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gray 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Other, specify…..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488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evel of education?              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. Unable to read and write    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Read and write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. Elementary </w:t>
            </w:r>
          </w:p>
          <w:p w:rsidR="004B1514" w:rsidRDefault="004B1514" w:rsidP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. Secondary </w:t>
            </w:r>
          </w:p>
          <w:p w:rsidR="004B1514" w:rsidRPr="004B1514" w:rsidRDefault="004B1514" w:rsidP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. </w:t>
            </w:r>
            <w:r w:rsidRPr="004B1514">
              <w:rPr>
                <w:rFonts w:ascii="Arial" w:hAnsi="Arial" w:cs="Arial"/>
                <w:sz w:val="24"/>
                <w:szCs w:val="24"/>
              </w:rPr>
              <w:t xml:space="preserve"> college and above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1666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 partner’s level of education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A. Unable to read and write    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B. Read and write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C. Elementary  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D. Secondary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E. college and above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1627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your   occupation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. Government employ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. Merchant       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. Daily laborer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. Student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. Other specify                                         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250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your   occupation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. Government employ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. Merchant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. House wife          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. Student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. Daily laborer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. Others….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much is your/family total monthly income? 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Pr="004B1514" w:rsidRDefault="004B1514" w:rsidP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1514">
              <w:rPr>
                <w:rFonts w:ascii="Arial" w:hAnsi="Arial" w:cs="Arial"/>
                <w:sz w:val="24"/>
                <w:szCs w:val="24"/>
              </w:rPr>
              <w:t xml:space="preserve">----------- </w:t>
            </w:r>
            <w:proofErr w:type="gramStart"/>
            <w:r w:rsidRPr="004B1514">
              <w:rPr>
                <w:rFonts w:ascii="Arial" w:hAnsi="Arial" w:cs="Arial"/>
                <w:sz w:val="24"/>
                <w:szCs w:val="24"/>
              </w:rPr>
              <w:t>with</w:t>
            </w:r>
            <w:proofErr w:type="gramEnd"/>
            <w:r w:rsidRPr="004B1514">
              <w:rPr>
                <w:rFonts w:ascii="Arial" w:hAnsi="Arial" w:cs="Arial"/>
                <w:sz w:val="24"/>
                <w:szCs w:val="24"/>
              </w:rPr>
              <w:t xml:space="preserve"> EBR?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c>
          <w:tcPr>
            <w:tcW w:w="1107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RT II: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Female partners reproductive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history</w:t>
            </w:r>
          </w:p>
        </w:tc>
      </w:tr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many times did your partner become pregnant?   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. 1     B. ≥2 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564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2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many children do you have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 No child  B. 1-4  C. 5+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262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ld is your last child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≤ 1year    B. &gt;1year 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503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Layout w:type="fixed"/>
              <w:tblLook w:val="04A0"/>
            </w:tblPr>
            <w:tblGrid>
              <w:gridCol w:w="3759"/>
              <w:gridCol w:w="236"/>
            </w:tblGrid>
            <w:tr w:rsidR="004B1514">
              <w:trPr>
                <w:trHeight w:val="116"/>
              </w:trPr>
              <w:tc>
                <w:tcPr>
                  <w:tcW w:w="3759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4B1514" w:rsidRDefault="004B1514">
                  <w:pPr>
                    <w:spacing w:line="240" w:lineRule="auto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Where did she give birth give? 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B1514" w:rsidRDefault="004B1514">
                  <w:pPr>
                    <w:autoSpaceDE w:val="0"/>
                    <w:autoSpaceDN w:val="0"/>
                    <w:adjustRightInd w:val="0"/>
                    <w:spacing w:line="240" w:lineRule="auto"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:rsidR="004B1514" w:rsidRDefault="004B1514">
                  <w:pPr>
                    <w:autoSpaceDE w:val="0"/>
                    <w:autoSpaceDN w:val="0"/>
                    <w:adjustRightInd w:val="0"/>
                    <w:spacing w:line="24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4B1514" w:rsidRDefault="004B1514">
            <w:pPr>
              <w:rPr>
                <w:rFonts w:cs="Times New Roman"/>
              </w:rPr>
            </w:pP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lth institution  B. Home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 your partner now   pregnant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       B. no 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trHeight w:val="526"/>
        </w:trPr>
        <w:tc>
          <w:tcPr>
            <w:tcW w:w="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yes for Q5did she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start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ANC follow up?</w:t>
            </w:r>
          </w:p>
        </w:tc>
        <w:tc>
          <w:tcPr>
            <w:tcW w:w="45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A .Yes  B. No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c>
          <w:tcPr>
            <w:tcW w:w="1107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        Part III: </w:t>
            </w:r>
            <w:r>
              <w:rPr>
                <w:rFonts w:ascii="Arial" w:hAnsi="Arial" w:cs="Arial"/>
                <w:b/>
                <w:sz w:val="24"/>
                <w:szCs w:val="24"/>
              </w:rPr>
              <w:t>KNOWLEDGE OF PMTCT</w:t>
            </w:r>
          </w:p>
        </w:tc>
      </w:tr>
      <w:tr w:rsidR="004B1514" w:rsidTr="004B1514">
        <w:trPr>
          <w:gridAfter w:val="7"/>
          <w:wAfter w:w="1483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ve you ever gone for antenatal clinic with your partner?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---        B. no….</w:t>
            </w:r>
          </w:p>
        </w:tc>
      </w:tr>
      <w:tr w:rsidR="004B1514" w:rsidTr="004B1514">
        <w:trPr>
          <w:gridAfter w:val="5"/>
          <w:wAfter w:w="236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 to question 301, what is reason/s for your answer?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ncial constraint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ck of time due to work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t’s for women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Health workers attitude towards men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Time when the program is done not favorable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Others specify----------------------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circle all selected answers</w:t>
            </w:r>
          </w:p>
        </w:tc>
      </w:tr>
      <w:tr w:rsidR="004B1514" w:rsidTr="004B1514">
        <w:trPr>
          <w:gridAfter w:val="5"/>
          <w:wAfter w:w="236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3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PMTCT?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ecting the baby from getting HIV from mother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moving HIV from the baby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circle all selected answers</w:t>
            </w:r>
          </w:p>
        </w:tc>
      </w:tr>
      <w:tr w:rsidR="004B1514" w:rsidTr="004B1514">
        <w:trPr>
          <w:gridAfter w:val="5"/>
          <w:wAfter w:w="236" w:type="dxa"/>
          <w:trHeight w:val="120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4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en Can the virus that causes AIDS be transmitted from an HIV positive mother to her baby?</w:t>
            </w:r>
            <w:r>
              <w:rPr>
                <w:rFonts w:ascii="Arial" w:hAnsi="Arial" w:cs="Arial"/>
                <w:sz w:val="24"/>
                <w:szCs w:val="24"/>
              </w:rPr>
              <w:br/>
              <w:t xml:space="preserve"> 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Pregnancy 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Labor and delivery 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 feeding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I do not know</w:t>
            </w:r>
          </w:p>
        </w:tc>
        <w:tc>
          <w:tcPr>
            <w:tcW w:w="12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pStyle w:val="Defaul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circle all the selected answers </w:t>
            </w:r>
          </w:p>
          <w:p w:rsidR="004B1514" w:rsidRDefault="004B1514">
            <w:pPr>
              <w:rPr>
                <w:sz w:val="24"/>
                <w:szCs w:val="24"/>
              </w:rPr>
            </w:pPr>
          </w:p>
        </w:tc>
      </w:tr>
      <w:tr w:rsidR="004B1514" w:rsidTr="004B1514">
        <w:trPr>
          <w:gridAfter w:val="5"/>
          <w:wAfter w:w="236" w:type="dxa"/>
          <w:trHeight w:val="32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f pregnant mother i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e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positive, do you know when does she start ART treatment? 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 .Yes, continue question 306   B. No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gridAfter w:val="1"/>
          <w:wAfter w:w="42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6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en does a pregnant woman start ARV treatment if she i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er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positive? </w:t>
            </w:r>
          </w:p>
          <w:p w:rsidR="004B1514" w:rsidRDefault="004B1514">
            <w:pPr>
              <w:pStyle w:val="Default"/>
              <w:jc w:val="both"/>
              <w:rPr>
                <w:rFonts w:ascii="Arial" w:hAnsi="Arial" w:cs="Arial"/>
              </w:rPr>
            </w:pP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pStyle w:val="Default"/>
              <w:jc w:val="both"/>
              <w:rPr>
                <w:rFonts w:ascii="Arial" w:hAnsi="Arial" w:cs="Arial"/>
              </w:rPr>
            </w:pPr>
          </w:p>
          <w:p w:rsidR="004B1514" w:rsidRDefault="004B1514">
            <w:pPr>
              <w:pStyle w:val="Default"/>
              <w:ind w:left="36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. First trimester. </w:t>
            </w:r>
          </w:p>
          <w:p w:rsidR="004B1514" w:rsidRDefault="004B1514" w:rsidP="003F2C24">
            <w:pPr>
              <w:pStyle w:val="Default"/>
              <w:numPr>
                <w:ilvl w:val="0"/>
                <w:numId w:val="10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cond trimester. </w:t>
            </w:r>
          </w:p>
          <w:p w:rsidR="004B1514" w:rsidRDefault="004B1514" w:rsidP="003F2C24">
            <w:pPr>
              <w:pStyle w:val="Default"/>
              <w:numPr>
                <w:ilvl w:val="0"/>
                <w:numId w:val="10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Third trimester.</w:t>
            </w:r>
          </w:p>
          <w:p w:rsidR="004B1514" w:rsidRDefault="004B1514" w:rsidP="003F2C24">
            <w:pPr>
              <w:pStyle w:val="Default"/>
              <w:numPr>
                <w:ilvl w:val="0"/>
                <w:numId w:val="10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Any time after confirmed  </w:t>
            </w:r>
          </w:p>
          <w:p w:rsidR="004B1514" w:rsidRDefault="004B1514" w:rsidP="003F2C24">
            <w:pPr>
              <w:pStyle w:val="Default"/>
              <w:numPr>
                <w:ilvl w:val="0"/>
                <w:numId w:val="10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I don’t know </w:t>
            </w:r>
          </w:p>
        </w:tc>
        <w:tc>
          <w:tcPr>
            <w:tcW w:w="14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pStyle w:val="Default"/>
              <w:jc w:val="both"/>
              <w:rPr>
                <w:rFonts w:ascii="Arial" w:hAnsi="Arial" w:cs="Arial"/>
              </w:rPr>
            </w:pPr>
          </w:p>
          <w:p w:rsidR="004B1514" w:rsidRDefault="004B1514">
            <w:pPr>
              <w:pStyle w:val="Defaul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circle all the selected answers </w:t>
            </w:r>
          </w:p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</w:tr>
      <w:tr w:rsidR="004B1514" w:rsidTr="004B1514">
        <w:trPr>
          <w:gridAfter w:val="7"/>
          <w:wAfter w:w="1483" w:type="dxa"/>
          <w:trHeight w:val="89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7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you know importance of going to PMTCT/ANC programs with partner?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Yes   B. No, </w:t>
            </w:r>
          </w:p>
        </w:tc>
      </w:tr>
      <w:tr w:rsidR="004B1514" w:rsidTr="004B1514">
        <w:trPr>
          <w:gridAfter w:val="8"/>
          <w:wAfter w:w="1503" w:type="dxa"/>
          <w:trHeight w:val="61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8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ould you accept couple counseling and testing of HIV during PMTCT program?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 w:rsidP="003F2C24">
            <w:pPr>
              <w:pStyle w:val="ListParagraph"/>
              <w:numPr>
                <w:ilvl w:val="0"/>
                <w:numId w:val="12"/>
              </w:numPr>
              <w:spacing w:line="254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Yes, go to part IV…. B. No…</w:t>
            </w:r>
          </w:p>
          <w:p w:rsidR="004B1514" w:rsidRDefault="004B1514">
            <w:pPr>
              <w:pStyle w:val="ListParagraph"/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gridAfter w:val="4"/>
          <w:wAfter w:w="199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09</w:t>
            </w: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ve reasons why not accepting?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Staff do not keep confidentiality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ff members do not have counseling skill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Afraid because of my past sexual lifestyle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Already know my statu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Others specify --</w:t>
            </w:r>
          </w:p>
        </w:tc>
        <w:tc>
          <w:tcPr>
            <w:tcW w:w="13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circle all selected answers</w:t>
            </w:r>
          </w:p>
        </w:tc>
      </w:tr>
      <w:tr w:rsidR="004B1514" w:rsidTr="004B1514">
        <w:trPr>
          <w:gridAfter w:val="8"/>
          <w:wAfter w:w="1503" w:type="dxa"/>
          <w:trHeight w:val="340"/>
        </w:trPr>
        <w:tc>
          <w:tcPr>
            <w:tcW w:w="52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PART IV SOURCES OF INFORMATION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gridAfter w:val="2"/>
          <w:wAfter w:w="63" w:type="dxa"/>
          <w:trHeight w:val="20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ve you ever heard about PMTCT?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   B. No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514" w:rsidTr="004B1514">
        <w:trPr>
          <w:gridAfter w:val="2"/>
          <w:wAfter w:w="63" w:type="dxa"/>
          <w:trHeight w:val="6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2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bCs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es to Q 1, what was your initial source of PMTCT knowledge?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TimesNewRomanPSMT" w:hAnsi="Arial" w:cs="Arial"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sz w:val="24"/>
                <w:szCs w:val="24"/>
              </w:rPr>
              <w:t>A. Health workers</w:t>
            </w:r>
          </w:p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TimesNewRomanPSMT" w:hAnsi="Arial" w:cs="Arial"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sz w:val="24"/>
                <w:szCs w:val="24"/>
              </w:rPr>
              <w:t>B. Mass media</w:t>
            </w:r>
          </w:p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TimesNewRomanPSMT" w:hAnsi="Arial" w:cs="Arial"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sz w:val="24"/>
                <w:szCs w:val="24"/>
              </w:rPr>
              <w:t>C. your partner</w:t>
            </w:r>
          </w:p>
          <w:p w:rsidR="004B1514" w:rsidRDefault="004B151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  <w:t>D. Others (specify)____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  <w:t>encircle all that the participant mentions</w:t>
            </w:r>
          </w:p>
        </w:tc>
      </w:tr>
      <w:tr w:rsidR="004B1514" w:rsidTr="004B1514">
        <w:trPr>
          <w:gridAfter w:val="2"/>
          <w:wAfter w:w="63" w:type="dxa"/>
          <w:trHeight w:val="45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pStyle w:val="Default"/>
              <w:jc w:val="both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Have you had a discussion on PMTCT With your partner? </w:t>
            </w:r>
          </w:p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TimesNewRomanPSMT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pStyle w:val="Defaul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 xml:space="preserve">A. </w:t>
            </w:r>
            <w:r>
              <w:rPr>
                <w:rFonts w:ascii="Arial" w:hAnsi="Arial" w:cs="Arial"/>
              </w:rPr>
              <w:t xml:space="preserve"> Yes   B.  No </w:t>
            </w:r>
          </w:p>
          <w:p w:rsidR="004B1514" w:rsidRDefault="004B1514">
            <w:pPr>
              <w:autoSpaceDE w:val="0"/>
              <w:autoSpaceDN w:val="0"/>
              <w:adjustRightInd w:val="0"/>
              <w:jc w:val="both"/>
              <w:rPr>
                <w:rFonts w:ascii="Arial" w:eastAsia="TimesNewRomanPSMT" w:hAnsi="Arial" w:cs="Arial"/>
                <w:sz w:val="24"/>
                <w:szCs w:val="24"/>
              </w:rPr>
            </w:pP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</w:pPr>
          </w:p>
        </w:tc>
      </w:tr>
      <w:tr w:rsidR="004B1514" w:rsidTr="004B1514">
        <w:trPr>
          <w:gridAfter w:val="8"/>
          <w:wAfter w:w="1503" w:type="dxa"/>
          <w:trHeight w:val="37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d your partner tell you that you need to go for PMTCT program with her?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No</w:t>
            </w:r>
          </w:p>
        </w:tc>
      </w:tr>
      <w:tr w:rsidR="004B1514" w:rsidTr="004B1514">
        <w:trPr>
          <w:gridAfter w:val="8"/>
          <w:wAfter w:w="1503" w:type="dxa"/>
          <w:trHeight w:val="306"/>
        </w:trPr>
        <w:tc>
          <w:tcPr>
            <w:tcW w:w="95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T V PROGRAMATIC FACTORS </w:t>
            </w:r>
          </w:p>
        </w:tc>
      </w:tr>
      <w:tr w:rsidR="004B1514" w:rsidTr="004B1514">
        <w:trPr>
          <w:gridAfter w:val="8"/>
          <w:wAfter w:w="1503" w:type="dxa"/>
          <w:trHeight w:val="665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1</w:t>
            </w:r>
          </w:p>
          <w:p w:rsidR="004B1514" w:rsidRDefault="004B1514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d health workers doing at ANC/PMTCT clinic provide services with friend line approach?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B1514" w:rsidTr="004B1514">
        <w:trPr>
          <w:gridAfter w:val="3"/>
          <w:wAfter w:w="188" w:type="dxa"/>
          <w:trHeight w:val="318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45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No for question 2 what is/are the drawback/s?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4B1514" w:rsidRDefault="004B1514" w:rsidP="003F2C2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ck of spaces to accommodate male partners in ANC/PMTCT clinic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rsh language of skilled health professional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availability of permanent  PMTCT services 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ong duration of waiting time  to get services</w:t>
            </w:r>
          </w:p>
          <w:p w:rsidR="004B1514" w:rsidRDefault="004B1514" w:rsidP="003F2C2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iCs/>
                <w:sz w:val="24"/>
                <w:szCs w:val="24"/>
              </w:rPr>
              <w:t xml:space="preserve">If </w:t>
            </w:r>
            <w: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  <w:t>others (specify)____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3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</w:pPr>
          </w:p>
          <w:p w:rsidR="004B1514" w:rsidRDefault="004B1514">
            <w:pP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</w:pPr>
          </w:p>
          <w:p w:rsidR="004B1514" w:rsidRDefault="004B1514">
            <w:pP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</w:pPr>
          </w:p>
          <w:p w:rsidR="004B1514" w:rsidRDefault="004B1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NewRomanPSMT" w:hAnsi="Arial" w:cs="Arial"/>
                <w:i/>
                <w:iCs/>
                <w:sz w:val="24"/>
                <w:szCs w:val="24"/>
              </w:rPr>
              <w:t>encircle all that the participant mentions</w:t>
            </w:r>
          </w:p>
        </w:tc>
      </w:tr>
      <w:tr w:rsidR="004B1514" w:rsidTr="004B1514">
        <w:trPr>
          <w:gridAfter w:val="8"/>
          <w:wAfter w:w="1503" w:type="dxa"/>
          <w:trHeight w:val="398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4B1514" w:rsidRDefault="004B1514">
            <w:pPr>
              <w:pStyle w:val="ListParagraph"/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T V</w:t>
            </w:r>
            <w:r>
              <w:rPr>
                <w:rFonts w:ascii="Arial" w:hAnsi="Arial" w:cs="Arial"/>
                <w:i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 xml:space="preserve"> MEN INVOLVEMENT IN PMTCT/ANC</w:t>
            </w:r>
          </w:p>
        </w:tc>
      </w:tr>
      <w:tr w:rsidR="004B1514" w:rsidTr="004B1514">
        <w:trPr>
          <w:gridAfter w:val="8"/>
          <w:wAfter w:w="1503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1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d you know your wife’s appointment for ANC when she is/ was pregnant?</w:t>
            </w:r>
          </w:p>
        </w:tc>
        <w:tc>
          <w:tcPr>
            <w:tcW w:w="4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A.YES     B.NO</w:t>
            </w:r>
          </w:p>
        </w:tc>
      </w:tr>
      <w:tr w:rsidR="004B1514" w:rsidTr="004B1514">
        <w:trPr>
          <w:gridAfter w:val="8"/>
          <w:wAfter w:w="1503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2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d you discuss with your wife counseling and testing for HIV the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when she is/was pregnant?</w:t>
            </w:r>
          </w:p>
        </w:tc>
        <w:tc>
          <w:tcPr>
            <w:tcW w:w="4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   A.YES     B.NO</w:t>
            </w:r>
          </w:p>
        </w:tc>
      </w:tr>
      <w:tr w:rsidR="004B1514" w:rsidTr="004B1514">
        <w:trPr>
          <w:gridAfter w:val="8"/>
          <w:wAfter w:w="1503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03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ave you ever gone together with your wife to an ANC/PMTCT clinic? </w:t>
            </w:r>
          </w:p>
        </w:tc>
        <w:tc>
          <w:tcPr>
            <w:tcW w:w="4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pStyle w:val="ListParagraph"/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.YES     B.NO …</w:t>
            </w:r>
          </w:p>
        </w:tc>
      </w:tr>
      <w:tr w:rsidR="004B1514" w:rsidTr="004B1514">
        <w:trPr>
          <w:gridAfter w:val="9"/>
          <w:wAfter w:w="1535" w:type="dxa"/>
          <w:trHeight w:val="107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4</w:t>
            </w:r>
          </w:p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ve you ever counseled and tested for HIV together with your wife at an ANC/PMTCT clinic?</w:t>
            </w: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 w:rsidP="003F2C24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…. B.  No… </w:t>
            </w:r>
          </w:p>
        </w:tc>
      </w:tr>
      <w:tr w:rsidR="004B1514" w:rsidTr="004B1514">
        <w:trPr>
          <w:gridAfter w:val="9"/>
          <w:wAfter w:w="1535" w:type="dxa"/>
          <w:trHeight w:val="49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5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d you support your wife’s antenatal visits financially?</w:t>
            </w: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…. B.  No…</w:t>
            </w:r>
          </w:p>
        </w:tc>
      </w:tr>
      <w:tr w:rsidR="004B1514" w:rsidTr="004B1514">
        <w:trPr>
          <w:gridAfter w:val="9"/>
          <w:wAfter w:w="1535" w:type="dxa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6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Do you accept if health professionals inform you to use condom during the time of your wife’s pregnancy??</w:t>
            </w: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1514" w:rsidRDefault="004B15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…. B.  No…</w:t>
            </w:r>
          </w:p>
        </w:tc>
      </w:tr>
    </w:tbl>
    <w:p w:rsidR="004B1514" w:rsidRDefault="004B1514" w:rsidP="004B151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4B1514" w:rsidRDefault="004B1514" w:rsidP="004B1514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Thank you </w:t>
      </w:r>
    </w:p>
    <w:p w:rsidR="008B6750" w:rsidRDefault="008B6750"/>
    <w:sectPr w:rsidR="008B6750" w:rsidSect="008B6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C69C3"/>
    <w:multiLevelType w:val="hybridMultilevel"/>
    <w:tmpl w:val="A052127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B5630B"/>
    <w:multiLevelType w:val="hybridMultilevel"/>
    <w:tmpl w:val="1C1CD0AE"/>
    <w:lvl w:ilvl="0" w:tplc="EFECB2E2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59B322D"/>
    <w:multiLevelType w:val="hybridMultilevel"/>
    <w:tmpl w:val="E5EA05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97C1726"/>
    <w:multiLevelType w:val="hybridMultilevel"/>
    <w:tmpl w:val="487C48F0"/>
    <w:lvl w:ilvl="0" w:tplc="04090015">
      <w:start w:val="1"/>
      <w:numFmt w:val="upperLetter"/>
      <w:lvlText w:val="%1."/>
      <w:lvlJc w:val="left"/>
      <w:pPr>
        <w:ind w:left="4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F044C8"/>
    <w:multiLevelType w:val="hybridMultilevel"/>
    <w:tmpl w:val="5114CA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B100364"/>
    <w:multiLevelType w:val="hybridMultilevel"/>
    <w:tmpl w:val="E2D6D7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DFA52B4"/>
    <w:multiLevelType w:val="hybridMultilevel"/>
    <w:tmpl w:val="149C0A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A84537"/>
    <w:multiLevelType w:val="hybridMultilevel"/>
    <w:tmpl w:val="2D1CE91A"/>
    <w:lvl w:ilvl="0" w:tplc="04090015">
      <w:start w:val="1"/>
      <w:numFmt w:val="upperLetter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8663F1"/>
    <w:multiLevelType w:val="hybridMultilevel"/>
    <w:tmpl w:val="C54C7D16"/>
    <w:lvl w:ilvl="0" w:tplc="3E84BAAA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4F6D6E"/>
    <w:multiLevelType w:val="hybridMultilevel"/>
    <w:tmpl w:val="B824B5D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2850A13"/>
    <w:multiLevelType w:val="hybridMultilevel"/>
    <w:tmpl w:val="A1AE17FA"/>
    <w:lvl w:ilvl="0" w:tplc="40A0CBF8">
      <w:start w:val="1"/>
      <w:numFmt w:val="upperLetter"/>
      <w:lvlText w:val="%1."/>
      <w:lvlJc w:val="left"/>
      <w:pPr>
        <w:ind w:left="105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7081461"/>
    <w:multiLevelType w:val="hybridMultilevel"/>
    <w:tmpl w:val="6BF04A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17E5A86"/>
    <w:multiLevelType w:val="hybridMultilevel"/>
    <w:tmpl w:val="5AC6BD14"/>
    <w:lvl w:ilvl="0" w:tplc="5ADABE1C">
      <w:start w:val="1"/>
      <w:numFmt w:val="upperLetter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36A1FED"/>
    <w:multiLevelType w:val="hybridMultilevel"/>
    <w:tmpl w:val="9AF8AF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5622714"/>
    <w:multiLevelType w:val="hybridMultilevel"/>
    <w:tmpl w:val="DDA81DAE"/>
    <w:lvl w:ilvl="0" w:tplc="0C9C30FE">
      <w:start w:val="1"/>
      <w:numFmt w:val="upperLetter"/>
      <w:lvlText w:val="%1."/>
      <w:lvlJc w:val="left"/>
      <w:pPr>
        <w:ind w:left="360" w:hanging="360"/>
      </w:pPr>
      <w:rPr>
        <w:rFonts w:ascii="Times-Roman" w:hAnsi="Times-Roman" w:hint="default"/>
        <w:b w:val="0"/>
        <w:color w:val="auto"/>
        <w:sz w:val="22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60F08FA"/>
    <w:multiLevelType w:val="hybridMultilevel"/>
    <w:tmpl w:val="33DCFC1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A6C05F3"/>
    <w:multiLevelType w:val="hybridMultilevel"/>
    <w:tmpl w:val="C7D857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B6A07B8"/>
    <w:multiLevelType w:val="hybridMultilevel"/>
    <w:tmpl w:val="4AD2D06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1514"/>
    <w:rsid w:val="004B1514"/>
    <w:rsid w:val="008B6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4B1514"/>
  </w:style>
  <w:style w:type="paragraph" w:styleId="NoSpacing">
    <w:name w:val="No Spacing"/>
    <w:link w:val="NoSpacingChar"/>
    <w:uiPriority w:val="1"/>
    <w:qFormat/>
    <w:rsid w:val="004B151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B1514"/>
    <w:pPr>
      <w:spacing w:after="160" w:line="256" w:lineRule="auto"/>
      <w:ind w:left="720"/>
      <w:contextualSpacing/>
    </w:pPr>
  </w:style>
  <w:style w:type="paragraph" w:customStyle="1" w:styleId="Default">
    <w:name w:val="Default"/>
    <w:rsid w:val="004B151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B1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32</Words>
  <Characters>4177</Characters>
  <Application>Microsoft Office Word</Application>
  <DocSecurity>0</DocSecurity>
  <Lines>34</Lines>
  <Paragraphs>9</Paragraphs>
  <ScaleCrop>false</ScaleCrop>
  <Company>home</Company>
  <LinksUpToDate>false</LinksUpToDate>
  <CharactersWithSpaces>4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20-03-20T12:13:00Z</dcterms:created>
  <dcterms:modified xsi:type="dcterms:W3CDTF">2020-03-20T12:20:00Z</dcterms:modified>
</cp:coreProperties>
</file>